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FCE18" w14:textId="705BC920" w:rsidR="00B824B3" w:rsidRPr="004B252F" w:rsidRDefault="00B824B3" w:rsidP="00B824B3">
      <w:pPr>
        <w:rPr>
          <w:rStyle w:val="eop"/>
          <w:rFonts w:ascii="Arial" w:hAnsi="Arial" w:cs="Arial"/>
          <w:color w:val="000000"/>
          <w:shd w:val="clear" w:color="auto" w:fill="FFFFFF"/>
        </w:rPr>
      </w:pPr>
      <w:r w:rsidRPr="006E7F7C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Supplementary File </w:t>
      </w:r>
      <w:r w:rsidR="00552AFD">
        <w:rPr>
          <w:rStyle w:val="normaltextrun"/>
          <w:rFonts w:ascii="Arial" w:hAnsi="Arial" w:cs="Arial"/>
          <w:color w:val="000000"/>
          <w:shd w:val="clear" w:color="auto" w:fill="FFFFFF"/>
        </w:rPr>
        <w:t>6</w:t>
      </w:r>
      <w:r w:rsidRPr="006E7F7C">
        <w:rPr>
          <w:rStyle w:val="normaltextrun"/>
          <w:rFonts w:ascii="Arial" w:hAnsi="Arial" w:cs="Arial"/>
          <w:color w:val="000000"/>
          <w:shd w:val="clear" w:color="auto" w:fill="FFFFFF"/>
        </w:rPr>
        <w:t>: Meta-analyses of change in outcomes between pre-and post-intervention for total cholesterol, blood pressure, and fasting blood glucose.</w:t>
      </w:r>
      <w:r w:rsidRPr="004B252F"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23D24676" w14:textId="3B7F36B2" w:rsidR="00B824B3" w:rsidRDefault="005F1DE1" w:rsidP="00B824B3">
      <w:r w:rsidRPr="005F1DE1">
        <w:rPr>
          <w:noProof/>
        </w:rPr>
        <w:drawing>
          <wp:inline distT="0" distB="0" distL="0" distR="0" wp14:anchorId="1A6217D8" wp14:editId="5B2DC91F">
            <wp:extent cx="4607943" cy="80943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3430" cy="810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6D64" w14:textId="77777777" w:rsidR="00B824B3" w:rsidRDefault="00B824B3"/>
    <w:sectPr w:rsidR="00B824B3" w:rsidSect="00B82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B3"/>
    <w:rsid w:val="00552AFD"/>
    <w:rsid w:val="005E5487"/>
    <w:rsid w:val="005F1DE1"/>
    <w:rsid w:val="006E7F7C"/>
    <w:rsid w:val="00B824B3"/>
    <w:rsid w:val="00E3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0DBBB"/>
  <w15:chartTrackingRefBased/>
  <w15:docId w15:val="{B4D31A29-F4F8-4007-9178-1FC58840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4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4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4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4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4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4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4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4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4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4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4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4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4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4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2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4B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2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4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4B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824B3"/>
  </w:style>
  <w:style w:type="character" w:customStyle="1" w:styleId="eop">
    <w:name w:val="eop"/>
    <w:basedOn w:val="DefaultParagraphFont"/>
    <w:rsid w:val="00B82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irgara</dc:creator>
  <cp:keywords/>
  <dc:description/>
  <cp:lastModifiedBy>Rosa Virgara</cp:lastModifiedBy>
  <cp:revision>2</cp:revision>
  <dcterms:created xsi:type="dcterms:W3CDTF">2024-05-06T07:59:00Z</dcterms:created>
  <dcterms:modified xsi:type="dcterms:W3CDTF">2024-05-06T07:59:00Z</dcterms:modified>
</cp:coreProperties>
</file>